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F4DDB" w14:textId="16F3A045" w:rsidR="0023731C" w:rsidRPr="00AC27D3" w:rsidRDefault="0023731C" w:rsidP="0023731C">
      <w:pPr>
        <w:spacing w:line="240" w:lineRule="auto"/>
      </w:pPr>
      <w:r>
        <w:t xml:space="preserve">Appendix </w:t>
      </w:r>
      <w:r w:rsidR="00835094">
        <w:t>1</w:t>
      </w:r>
    </w:p>
    <w:p w14:paraId="135AA78C" w14:textId="7710426C" w:rsidR="0023731C" w:rsidRPr="00AC27D3" w:rsidRDefault="001E0789" w:rsidP="0023731C">
      <w:pPr>
        <w:spacing w:after="240" w:line="240" w:lineRule="auto"/>
        <w:ind w:right="60"/>
        <w:jc w:val="center"/>
        <w:rPr>
          <w:b/>
          <w:bCs/>
        </w:rPr>
      </w:pPr>
      <w:r>
        <w:rPr>
          <w:b/>
          <w:bCs/>
        </w:rPr>
        <w:t>Interview guide for academic detailing interviews</w:t>
      </w:r>
    </w:p>
    <w:p w14:paraId="17DA694C" w14:textId="3D9E5053" w:rsidR="0023731C" w:rsidRPr="00AC27D3" w:rsidRDefault="0023731C" w:rsidP="0023731C">
      <w:pPr>
        <w:spacing w:after="240" w:line="240" w:lineRule="auto"/>
        <w:ind w:right="90"/>
        <w:rPr>
          <w:i/>
          <w:iCs/>
        </w:rPr>
      </w:pPr>
      <w:r w:rsidRPr="00AC27D3">
        <w:rPr>
          <w:i/>
          <w:iCs/>
        </w:rPr>
        <w:t xml:space="preserve">Important: No identifying information about the provider or their patients should be recorded in the interview notes. </w:t>
      </w:r>
      <w:r w:rsidRPr="00AC27D3">
        <w:t xml:space="preserve">Questions are to be framed in a non-judgmental way. </w:t>
      </w:r>
      <w:proofErr w:type="gramStart"/>
      <w:r w:rsidRPr="00AC27D3">
        <w:t>Interviewer</w:t>
      </w:r>
      <w:proofErr w:type="gramEnd"/>
      <w:r w:rsidRPr="00AC27D3">
        <w:t xml:space="preserve"> will remind clinicians that the answers will be de-identified. </w:t>
      </w:r>
      <w:r w:rsidR="00210E9B">
        <w:t>[Clinician]</w:t>
      </w:r>
      <w:r w:rsidRPr="00AC27D3">
        <w:t xml:space="preserve"> will not know who participated and answers will in no way be tied to individual providers. Participation is voluntary. They may choose not to answer any questions they wish, and they can stop the interview at any time. </w:t>
      </w:r>
    </w:p>
    <w:p w14:paraId="31064E5E" w14:textId="3D8F8C55" w:rsidR="0023731C" w:rsidRPr="00AC27D3" w:rsidRDefault="0023731C" w:rsidP="0023731C">
      <w:pPr>
        <w:numPr>
          <w:ilvl w:val="0"/>
          <w:numId w:val="1"/>
        </w:numPr>
        <w:spacing w:line="240" w:lineRule="auto"/>
        <w:ind w:right="90"/>
      </w:pPr>
      <w:r w:rsidRPr="00AC27D3">
        <w:t xml:space="preserve">Thinking back to [date of patient </w:t>
      </w:r>
      <w:proofErr w:type="gramStart"/>
      <w:r w:rsidRPr="00AC27D3">
        <w:t>discharge]…</w:t>
      </w:r>
      <w:proofErr w:type="gramEnd"/>
      <w:r w:rsidRPr="00AC27D3">
        <w:t xml:space="preserve"> from what you remember, can you describe how and when you saw the </w:t>
      </w:r>
      <w:r w:rsidR="00FD31A6">
        <w:t>CDS</w:t>
      </w:r>
      <w:r w:rsidRPr="00AC27D3">
        <w:t xml:space="preserve"> letting you know that one of your patients’ was at high risk of future falls?</w:t>
      </w:r>
    </w:p>
    <w:p w14:paraId="59F94A1B" w14:textId="77777777" w:rsidR="0023731C" w:rsidRPr="00AC27D3" w:rsidRDefault="0023731C" w:rsidP="0023731C">
      <w:pPr>
        <w:numPr>
          <w:ilvl w:val="0"/>
          <w:numId w:val="1"/>
        </w:numPr>
        <w:spacing w:line="240" w:lineRule="auto"/>
        <w:ind w:right="90"/>
      </w:pPr>
      <w:r w:rsidRPr="00AC27D3">
        <w:t xml:space="preserve">Can you remember what your reaction was to </w:t>
      </w:r>
      <w:proofErr w:type="gramStart"/>
      <w:r w:rsidRPr="00AC27D3">
        <w:t>seeing</w:t>
      </w:r>
      <w:proofErr w:type="gramEnd"/>
      <w:r w:rsidRPr="00AC27D3">
        <w:t xml:space="preserve"> that alert? </w:t>
      </w:r>
    </w:p>
    <w:p w14:paraId="4B9CE578" w14:textId="25E8BEB5" w:rsidR="0023731C" w:rsidRPr="00AC27D3" w:rsidRDefault="0023731C" w:rsidP="0023731C">
      <w:pPr>
        <w:numPr>
          <w:ilvl w:val="0"/>
          <w:numId w:val="1"/>
        </w:numPr>
        <w:spacing w:line="240" w:lineRule="auto"/>
        <w:ind w:right="90"/>
      </w:pPr>
      <w:r w:rsidRPr="00AC27D3">
        <w:t xml:space="preserve">Can you walk me through how you made the decision about </w:t>
      </w:r>
      <w:proofErr w:type="gramStart"/>
      <w:r w:rsidRPr="00AC27D3">
        <w:t>whether or not</w:t>
      </w:r>
      <w:proofErr w:type="gramEnd"/>
      <w:r w:rsidRPr="00AC27D3">
        <w:t xml:space="preserve"> to refer that patient to the Mobility and Falls Clinic?</w:t>
      </w:r>
    </w:p>
    <w:p w14:paraId="5D1C0981" w14:textId="77777777" w:rsidR="0023731C" w:rsidRPr="00AC27D3" w:rsidRDefault="0023731C" w:rsidP="0023731C">
      <w:pPr>
        <w:numPr>
          <w:ilvl w:val="1"/>
          <w:numId w:val="1"/>
        </w:numPr>
        <w:spacing w:line="240" w:lineRule="auto"/>
        <w:ind w:right="90"/>
      </w:pPr>
      <w:r w:rsidRPr="00AC27D3">
        <w:t>What prompted you to make those choices?</w:t>
      </w:r>
    </w:p>
    <w:p w14:paraId="17A57CB2" w14:textId="77777777" w:rsidR="0023731C" w:rsidRPr="00AC27D3" w:rsidRDefault="0023731C" w:rsidP="0023731C">
      <w:pPr>
        <w:numPr>
          <w:ilvl w:val="0"/>
          <w:numId w:val="1"/>
        </w:numPr>
        <w:spacing w:line="240" w:lineRule="auto"/>
        <w:ind w:right="90"/>
      </w:pPr>
      <w:r w:rsidRPr="00AC27D3">
        <w:t>Do you think the automated system accurately identified the patient as being high risk? (Why or why not)</w:t>
      </w:r>
    </w:p>
    <w:p w14:paraId="42AD828B" w14:textId="77777777" w:rsidR="0023731C" w:rsidRPr="00AC27D3" w:rsidRDefault="0023731C" w:rsidP="0023731C">
      <w:pPr>
        <w:numPr>
          <w:ilvl w:val="0"/>
          <w:numId w:val="1"/>
        </w:numPr>
        <w:spacing w:line="240" w:lineRule="auto"/>
        <w:ind w:right="90"/>
      </w:pPr>
      <w:r w:rsidRPr="00AC27D3">
        <w:t>What features of the screening and referral process made it easy to use?</w:t>
      </w:r>
    </w:p>
    <w:p w14:paraId="1575EC16" w14:textId="09D31EDE" w:rsidR="0023731C" w:rsidRPr="00AC27D3" w:rsidRDefault="0023731C" w:rsidP="0023731C">
      <w:pPr>
        <w:numPr>
          <w:ilvl w:val="0"/>
          <w:numId w:val="1"/>
        </w:numPr>
        <w:spacing w:line="240" w:lineRule="auto"/>
        <w:ind w:right="90"/>
      </w:pPr>
      <w:r w:rsidRPr="00AC27D3">
        <w:t xml:space="preserve">Were there any things about the CDS process that you found frustrating? (What were they? What made it so frustrating?) </w:t>
      </w:r>
    </w:p>
    <w:p w14:paraId="67EEB672" w14:textId="77777777" w:rsidR="0023731C" w:rsidRPr="00AC27D3" w:rsidRDefault="0023731C" w:rsidP="0023731C">
      <w:pPr>
        <w:numPr>
          <w:ilvl w:val="1"/>
          <w:numId w:val="1"/>
        </w:numPr>
        <w:spacing w:line="240" w:lineRule="auto"/>
        <w:ind w:right="90"/>
      </w:pPr>
      <w:r w:rsidRPr="00AC27D3">
        <w:t>What would you like to see changed that would make that less frustrating?</w:t>
      </w:r>
    </w:p>
    <w:p w14:paraId="4BDA24EE" w14:textId="73B07914" w:rsidR="0023731C" w:rsidRDefault="0023731C" w:rsidP="0023731C">
      <w:pPr>
        <w:numPr>
          <w:ilvl w:val="0"/>
          <w:numId w:val="1"/>
        </w:numPr>
        <w:spacing w:line="240" w:lineRule="auto"/>
        <w:ind w:right="90"/>
      </w:pPr>
      <w:r w:rsidRPr="00AC27D3">
        <w:t xml:space="preserve">How did this </w:t>
      </w:r>
      <w:r w:rsidR="00E05FC0">
        <w:t xml:space="preserve">CDS </w:t>
      </w:r>
      <w:r w:rsidRPr="00AC27D3">
        <w:t>compare with other types of BPAs you have received while working in the ED?</w:t>
      </w:r>
    </w:p>
    <w:p w14:paraId="36E906F8" w14:textId="56F5EE63" w:rsidR="00E21FBA" w:rsidRPr="00AC27D3" w:rsidRDefault="00E21FBA" w:rsidP="00E21FBA">
      <w:pPr>
        <w:numPr>
          <w:ilvl w:val="1"/>
          <w:numId w:val="1"/>
        </w:numPr>
        <w:spacing w:line="240" w:lineRule="auto"/>
        <w:ind w:right="90"/>
      </w:pPr>
      <w:r>
        <w:t>Note: use the term “BPA” (best practice alert)</w:t>
      </w:r>
      <w:r w:rsidR="009D33FE">
        <w:t xml:space="preserve"> since clinicians are more familiar with it. </w:t>
      </w:r>
    </w:p>
    <w:p w14:paraId="0AC79F6C" w14:textId="77777777" w:rsidR="0023731C" w:rsidRPr="00AC27D3" w:rsidRDefault="0023731C" w:rsidP="0023731C">
      <w:pPr>
        <w:numPr>
          <w:ilvl w:val="0"/>
          <w:numId w:val="1"/>
        </w:numPr>
        <w:spacing w:line="240" w:lineRule="auto"/>
        <w:ind w:right="90"/>
      </w:pPr>
      <w:r w:rsidRPr="00AC27D3">
        <w:t>In general, what types of factors might prompt you to order a referral?</w:t>
      </w:r>
    </w:p>
    <w:p w14:paraId="273BA75C" w14:textId="77777777" w:rsidR="0023731C" w:rsidRPr="00AC27D3" w:rsidRDefault="0023731C" w:rsidP="0023731C">
      <w:pPr>
        <w:numPr>
          <w:ilvl w:val="1"/>
          <w:numId w:val="1"/>
        </w:numPr>
        <w:spacing w:line="240" w:lineRule="auto"/>
        <w:ind w:right="90"/>
      </w:pPr>
      <w:r w:rsidRPr="00AC27D3">
        <w:t>Characteristics of the patient?</w:t>
      </w:r>
    </w:p>
    <w:p w14:paraId="369045F2" w14:textId="77777777" w:rsidR="0023731C" w:rsidRPr="00AC27D3" w:rsidRDefault="0023731C" w:rsidP="0023731C">
      <w:pPr>
        <w:numPr>
          <w:ilvl w:val="1"/>
          <w:numId w:val="1"/>
        </w:numPr>
        <w:spacing w:line="240" w:lineRule="auto"/>
        <w:ind w:right="90"/>
      </w:pPr>
      <w:r w:rsidRPr="00AC27D3">
        <w:t>Factors related to the ED/work environment? (</w:t>
      </w:r>
      <w:proofErr w:type="gramStart"/>
      <w:r w:rsidRPr="00AC27D3">
        <w:t>temporary</w:t>
      </w:r>
      <w:proofErr w:type="gramEnd"/>
      <w:r w:rsidRPr="00AC27D3">
        <w:t xml:space="preserve"> or regularly-occurring)?</w:t>
      </w:r>
    </w:p>
    <w:p w14:paraId="57D8205E" w14:textId="77777777" w:rsidR="0023731C" w:rsidRPr="00AC27D3" w:rsidRDefault="0023731C" w:rsidP="0023731C">
      <w:pPr>
        <w:numPr>
          <w:ilvl w:val="0"/>
          <w:numId w:val="1"/>
        </w:numPr>
        <w:spacing w:line="240" w:lineRule="auto"/>
        <w:ind w:right="90"/>
      </w:pPr>
      <w:r w:rsidRPr="00AC27D3">
        <w:t xml:space="preserve">What factors might cause you to </w:t>
      </w:r>
      <w:r w:rsidRPr="00AC27D3">
        <w:rPr>
          <w:i/>
          <w:iCs/>
        </w:rPr>
        <w:t>not</w:t>
      </w:r>
      <w:r w:rsidRPr="00AC27D3">
        <w:t xml:space="preserve"> order a referral?</w:t>
      </w:r>
    </w:p>
    <w:p w14:paraId="195E8C9E" w14:textId="77777777" w:rsidR="0023731C" w:rsidRPr="00AC27D3" w:rsidRDefault="0023731C" w:rsidP="0023731C">
      <w:pPr>
        <w:numPr>
          <w:ilvl w:val="1"/>
          <w:numId w:val="1"/>
        </w:numPr>
        <w:spacing w:line="240" w:lineRule="auto"/>
        <w:ind w:right="90"/>
      </w:pPr>
      <w:r w:rsidRPr="00AC27D3">
        <w:t>Characteristics of the patient?</w:t>
      </w:r>
    </w:p>
    <w:p w14:paraId="5B455466" w14:textId="77777777" w:rsidR="0023731C" w:rsidRPr="00AC27D3" w:rsidRDefault="0023731C" w:rsidP="0023731C">
      <w:pPr>
        <w:numPr>
          <w:ilvl w:val="1"/>
          <w:numId w:val="1"/>
        </w:numPr>
        <w:spacing w:line="240" w:lineRule="auto"/>
        <w:ind w:right="90"/>
      </w:pPr>
      <w:r w:rsidRPr="00AC27D3">
        <w:t>Factors related to the ED/work environment? (</w:t>
      </w:r>
      <w:proofErr w:type="gramStart"/>
      <w:r w:rsidRPr="00AC27D3">
        <w:t>temporary</w:t>
      </w:r>
      <w:proofErr w:type="gramEnd"/>
      <w:r w:rsidRPr="00AC27D3">
        <w:t xml:space="preserve"> or regularly-occurring)</w:t>
      </w:r>
    </w:p>
    <w:p w14:paraId="0DC3C671" w14:textId="77777777" w:rsidR="0023731C" w:rsidRPr="00AC27D3" w:rsidRDefault="0023731C" w:rsidP="0023731C">
      <w:pPr>
        <w:numPr>
          <w:ilvl w:val="0"/>
          <w:numId w:val="1"/>
        </w:numPr>
        <w:spacing w:line="240" w:lineRule="auto"/>
        <w:ind w:right="90"/>
      </w:pPr>
      <w:r w:rsidRPr="00AC27D3">
        <w:t>What types of patients do you think might benefit the most from this automated identification and referral process? The least?</w:t>
      </w:r>
    </w:p>
    <w:p w14:paraId="2AA09A6B" w14:textId="5F13819F" w:rsidR="0023731C" w:rsidRPr="00AC27D3" w:rsidRDefault="0023731C" w:rsidP="0023731C">
      <w:pPr>
        <w:numPr>
          <w:ilvl w:val="0"/>
          <w:numId w:val="1"/>
        </w:numPr>
        <w:spacing w:line="240" w:lineRule="auto"/>
        <w:ind w:right="90"/>
      </w:pPr>
      <w:r w:rsidRPr="00AC27D3">
        <w:t xml:space="preserve">Are there any other changes that you would want to see made that would improve </w:t>
      </w:r>
      <w:proofErr w:type="gramStart"/>
      <w:r w:rsidRPr="00AC27D3">
        <w:t>ED</w:t>
      </w:r>
      <w:proofErr w:type="gramEnd"/>
      <w:r w:rsidRPr="00AC27D3">
        <w:t xml:space="preserve"> clinician’s experience with or use of the CDS? (If so, what?)</w:t>
      </w:r>
    </w:p>
    <w:p w14:paraId="6E50CBA4" w14:textId="77777777" w:rsidR="0023731C" w:rsidRPr="00AC27D3" w:rsidRDefault="0023731C" w:rsidP="0023731C">
      <w:pPr>
        <w:numPr>
          <w:ilvl w:val="0"/>
          <w:numId w:val="1"/>
        </w:numPr>
        <w:spacing w:line="240" w:lineRule="auto"/>
        <w:ind w:right="90"/>
      </w:pPr>
      <w:r w:rsidRPr="00AC27D3">
        <w:t>Any additional comments?</w:t>
      </w:r>
    </w:p>
    <w:p w14:paraId="1E23D38C" w14:textId="77777777" w:rsidR="00B603F4" w:rsidRDefault="00B603F4"/>
    <w:p w14:paraId="79AFA93C" w14:textId="3BA3DEB3" w:rsidR="00FD31A6" w:rsidRDefault="00FD31A6"/>
    <w:sectPr w:rsidR="00FD31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336ADF"/>
    <w:multiLevelType w:val="multilevel"/>
    <w:tmpl w:val="29CCE74E"/>
    <w:lvl w:ilvl="0">
      <w:start w:val="1"/>
      <w:numFmt w:val="decimal"/>
      <w:lvlText w:val="%1)"/>
      <w:lvlJc w:val="left"/>
      <w:pPr>
        <w:ind w:left="720" w:hanging="360"/>
      </w:pPr>
      <w:rPr>
        <w:rFonts w:hint="default"/>
      </w:rPr>
    </w:lvl>
    <w:lvl w:ilvl="1">
      <w:start w:val="1"/>
      <w:numFmt w:val="bullet"/>
      <w:lvlText w:val=""/>
      <w:lvlJc w:val="left"/>
      <w:pPr>
        <w:ind w:left="1080" w:hanging="360"/>
      </w:pPr>
      <w:rPr>
        <w:rFonts w:ascii="Symbol" w:hAnsi="Symbol" w:hint="default"/>
        <w:color w:val="auto"/>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num w:numId="1" w16cid:durableId="7487003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F58"/>
    <w:rsid w:val="00095B48"/>
    <w:rsid w:val="001E0789"/>
    <w:rsid w:val="00210E9B"/>
    <w:rsid w:val="0023731C"/>
    <w:rsid w:val="003F2F58"/>
    <w:rsid w:val="00835094"/>
    <w:rsid w:val="00891631"/>
    <w:rsid w:val="009D33FE"/>
    <w:rsid w:val="00B603F4"/>
    <w:rsid w:val="00CC7CF0"/>
    <w:rsid w:val="00E05FC0"/>
    <w:rsid w:val="00E21FBA"/>
    <w:rsid w:val="00FD31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5C270C"/>
  <w15:chartTrackingRefBased/>
  <w15:docId w15:val="{D6C23A0F-68CF-4AC3-A762-A8F51DAB20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2F58"/>
    <w:pPr>
      <w:spacing w:after="0" w:line="48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MIAHeading">
    <w:name w:val="AMIA Heading"/>
    <w:basedOn w:val="Normal"/>
    <w:rsid w:val="003F2F58"/>
    <w:pPr>
      <w:keepNext/>
      <w:spacing w:before="120" w:after="120"/>
      <w:jc w:val="both"/>
      <w:outlineLvl w:val="0"/>
    </w:pPr>
    <w:rPr>
      <w:b/>
    </w:rPr>
  </w:style>
  <w:style w:type="table" w:styleId="TableGrid">
    <w:name w:val="Table Grid"/>
    <w:basedOn w:val="TableNormal"/>
    <w:rsid w:val="003F2F58"/>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0c314a2e-b90e-4dfe-abe7-adeb0ea22ec2" xsi:nil="true"/>
    <lcf76f155ced4ddcb4097134ff3c332f xmlns="c9ae3b68-9785-4d9c-95af-f06ddb89638b">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CC2CFF983D06AB4E8C49572DE2DEB875" ma:contentTypeVersion="17" ma:contentTypeDescription="Create a new document." ma:contentTypeScope="" ma:versionID="1a784605cfe35438236105f01f67ff49">
  <xsd:schema xmlns:xsd="http://www.w3.org/2001/XMLSchema" xmlns:xs="http://www.w3.org/2001/XMLSchema" xmlns:p="http://schemas.microsoft.com/office/2006/metadata/properties" xmlns:ns2="c9ae3b68-9785-4d9c-95af-f06ddb89638b" xmlns:ns3="0c314a2e-b90e-4dfe-abe7-adeb0ea22ec2" targetNamespace="http://schemas.microsoft.com/office/2006/metadata/properties" ma:root="true" ma:fieldsID="686f582ec6992e557101660a0a8c6618" ns2:_="" ns3:_="">
    <xsd:import namespace="c9ae3b68-9785-4d9c-95af-f06ddb89638b"/>
    <xsd:import namespace="0c314a2e-b90e-4dfe-abe7-adeb0ea22ec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AutoKeyPoints" minOccurs="0"/>
                <xsd:element ref="ns2:MediaServiceKeyPoints" minOccurs="0"/>
                <xsd:element ref="ns2:MediaServiceGenerationTime" minOccurs="0"/>
                <xsd:element ref="ns2:MediaServiceEventHashCode" minOccurs="0"/>
                <xsd:element ref="ns2:MediaServiceLocation" minOccurs="0"/>
                <xsd:element ref="ns2:lcf76f155ced4ddcb4097134ff3c332f" minOccurs="0"/>
                <xsd:element ref="ns3:TaxCatchAll"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9ae3b68-9785-4d9c-95af-f06ddb89638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c3718347-7ac7-43d2-8bc2-3254bf334720"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0c314a2e-b90e-4dfe-abe7-adeb0ea22ec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06a1b6c6-adec-47d7-a7eb-a5591ed61d17}" ma:internalName="TaxCatchAll" ma:showField="CatchAllData" ma:web="0c314a2e-b90e-4dfe-abe7-adeb0ea22ec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8A5CFD2-08B4-4E06-9B66-C9B229809C05}">
  <ds:schemaRefs>
    <ds:schemaRef ds:uri="http://schemas.microsoft.com/office/2006/metadata/properties"/>
    <ds:schemaRef ds:uri="http://schemas.microsoft.com/office/infopath/2007/PartnerControls"/>
    <ds:schemaRef ds:uri="0c314a2e-b90e-4dfe-abe7-adeb0ea22ec2"/>
    <ds:schemaRef ds:uri="c9ae3b68-9785-4d9c-95af-f06ddb89638b"/>
  </ds:schemaRefs>
</ds:datastoreItem>
</file>

<file path=customXml/itemProps2.xml><?xml version="1.0" encoding="utf-8"?>
<ds:datastoreItem xmlns:ds="http://schemas.openxmlformats.org/officeDocument/2006/customXml" ds:itemID="{074FB364-6A01-47AA-8679-93EA18EB6C64}">
  <ds:schemaRefs>
    <ds:schemaRef ds:uri="http://schemas.microsoft.com/sharepoint/v3/contenttype/forms"/>
  </ds:schemaRefs>
</ds:datastoreItem>
</file>

<file path=customXml/itemProps3.xml><?xml version="1.0" encoding="utf-8"?>
<ds:datastoreItem xmlns:ds="http://schemas.openxmlformats.org/officeDocument/2006/customXml" ds:itemID="{C0EA2514-F6BF-4CE6-B5E1-56066273FB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9ae3b68-9785-4d9c-95af-f06ddb89638b"/>
    <ds:schemaRef ds:uri="0c314a2e-b90e-4dfe-abe7-adeb0ea22e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Pages>
  <Words>323</Words>
  <Characters>1844</Characters>
  <Application>Microsoft Office Word</Application>
  <DocSecurity>0</DocSecurity>
  <Lines>15</Lines>
  <Paragraphs>4</Paragraphs>
  <ScaleCrop>false</ScaleCrop>
  <Company/>
  <LinksUpToDate>false</LinksUpToDate>
  <CharactersWithSpaces>2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 Barton</dc:creator>
  <cp:keywords/>
  <dc:description/>
  <cp:lastModifiedBy>Hanna Barton</cp:lastModifiedBy>
  <cp:revision>10</cp:revision>
  <dcterms:created xsi:type="dcterms:W3CDTF">2023-08-29T16:43:00Z</dcterms:created>
  <dcterms:modified xsi:type="dcterms:W3CDTF">2023-09-11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C2CFF983D06AB4E8C49572DE2DEB875</vt:lpwstr>
  </property>
  <property fmtid="{D5CDD505-2E9C-101B-9397-08002B2CF9AE}" pid="3" name="MediaServiceImageTags">
    <vt:lpwstr/>
  </property>
</Properties>
</file>